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5238"/>
        <w:tblW w:w="529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2"/>
        <w:gridCol w:w="1545"/>
        <w:gridCol w:w="780"/>
        <w:gridCol w:w="168"/>
        <w:gridCol w:w="1836"/>
        <w:gridCol w:w="529"/>
        <w:gridCol w:w="2381"/>
      </w:tblGrid>
      <w:tr w:rsidR="008D4328" w:rsidRPr="008241BD" w:rsidTr="00F77B6B">
        <w:trPr>
          <w:trHeight w:val="324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ind w:right="-151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1A-e2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assay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1A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Assay</w:t>
            </w:r>
            <w:proofErr w:type="spellEnd"/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details</w:t>
            </w:r>
            <w:proofErr w:type="spellEnd"/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:</w:t>
            </w:r>
          </w:p>
        </w:tc>
      </w:tr>
      <w:tr w:rsidR="008D4328" w:rsidRPr="008241BD" w:rsidTr="00F77B6B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Use Universal </w:t>
            </w: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obeLibrary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probe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: </w:t>
            </w:r>
            <w:r w:rsidRPr="008241BD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eastAsia="es-ES"/>
              </w:rPr>
              <w:t>#18</w:t>
            </w: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Length</w:t>
            </w:r>
            <w:proofErr w:type="spellEnd"/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Posi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T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%GC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s-ES"/>
              </w:rPr>
              <w:t>Sequence</w:t>
            </w:r>
            <w:proofErr w:type="spellEnd"/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eft</w:t>
            </w:r>
            <w:proofErr w:type="spellEnd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5 - 18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gaggagagcaggaaaggac</w:t>
            </w:r>
            <w:proofErr w:type="spellEnd"/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Right</w:t>
            </w:r>
            <w:proofErr w:type="spellEnd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3 - 260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ctcagccagggagacagg</w:t>
            </w:r>
            <w:proofErr w:type="spellEnd"/>
          </w:p>
        </w:tc>
      </w:tr>
      <w:tr w:rsidR="008D4328" w:rsidRPr="008241BD" w:rsidTr="00F77B6B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Amplicon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 xml:space="preserve"> (96 </w:t>
            </w: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nt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)</w:t>
            </w:r>
          </w:p>
        </w:tc>
      </w:tr>
      <w:tr w:rsidR="008D4328" w:rsidRPr="008241BD" w:rsidTr="00F77B6B">
        <w:trPr>
          <w:trHeight w:val="725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s-ES"/>
              </w:rPr>
              <w:t>tgaggagagc</w:t>
            </w:r>
            <w:r w:rsidRPr="008241BD"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es-ES"/>
              </w:rPr>
              <w:t>aggaaag/gac</w:t>
            </w:r>
            <w:r w:rsidRPr="008241BD">
              <w:rPr>
                <w:rFonts w:ascii="Courier New" w:eastAsia="Times New Roman" w:hAnsi="Courier New" w:cs="Courier New"/>
                <w:sz w:val="18"/>
                <w:szCs w:val="18"/>
                <w:lang w:eastAsia="es-ES"/>
              </w:rPr>
              <w:t>aatgccgtcttctgtct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cgtggggcatcc</w:t>
            </w:r>
            <w:r w:rsidRPr="008241BD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s-ES"/>
              </w:rPr>
              <w:t>tcctgctg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gcaggcctgtgctgcctggtc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s-ES"/>
              </w:rPr>
              <w:t>cctgtctccctggctgag</w:t>
            </w: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324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1C-e2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assay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1C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ind w:right="-151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Assay</w:t>
            </w:r>
            <w:proofErr w:type="spellEnd"/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details</w:t>
            </w:r>
            <w:proofErr w:type="spellEnd"/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: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Use Universal </w:t>
            </w: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robeLibrary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probe: </w:t>
            </w:r>
            <w:r w:rsidRPr="008241BD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s-ES"/>
              </w:rPr>
              <w:t>#73</w:t>
            </w: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Length</w:t>
            </w:r>
            <w:proofErr w:type="spellEnd"/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Posi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T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%GC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Sequence</w:t>
            </w:r>
            <w:proofErr w:type="spellEnd"/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eft</w:t>
            </w:r>
            <w:proofErr w:type="spellEnd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1 - 21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bookmarkStart w:id="0" w:name="RANGE!F28"/>
            <w:proofErr w:type="spellStart"/>
            <w:r w:rsidRPr="008241B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taaatacggacgaggacagg</w:t>
            </w:r>
            <w:bookmarkEnd w:id="0"/>
            <w:proofErr w:type="spellEnd"/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Right</w:t>
            </w:r>
            <w:proofErr w:type="spellEnd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5 - 28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bookmarkStart w:id="1" w:name="RANGE!F29"/>
            <w:proofErr w:type="spellStart"/>
            <w:r w:rsidRPr="008241B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acgagacagaagacggcatt</w:t>
            </w:r>
            <w:bookmarkEnd w:id="1"/>
            <w:proofErr w:type="spellEnd"/>
          </w:p>
        </w:tc>
      </w:tr>
      <w:tr w:rsidR="008D4328" w:rsidRPr="008241BD" w:rsidTr="00F77B6B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Amplicon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 xml:space="preserve"> (94 </w:t>
            </w: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nt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)</w:t>
            </w:r>
          </w:p>
        </w:tc>
      </w:tr>
      <w:tr w:rsidR="008D4328" w:rsidRPr="008241BD" w:rsidTr="00F77B6B">
        <w:trPr>
          <w:trHeight w:val="576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s-ES"/>
              </w:rPr>
              <w:t>ttaaatacggacgaggacagg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gccctgtc</w:t>
            </w:r>
            <w:r w:rsidRPr="008241BD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s-ES"/>
              </w:rPr>
              <w:t>tcctcagc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ttcaggcaccaccactgacctgggacagtgaatc/gac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s-ES"/>
              </w:rPr>
              <w:t>aatgccgtcttctgtctcgt</w:t>
            </w: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324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1B-1C</w:t>
            </w:r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>assay</w:t>
            </w:r>
            <w:proofErr w:type="spellEnd"/>
            <w:r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1B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ind w:right="-151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Assay details: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D4328" w:rsidRPr="008241BD" w:rsidTr="00F77B6B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Use Universal </w:t>
            </w: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robeLibrary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probe: </w:t>
            </w:r>
            <w:r w:rsidRPr="008241BD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s-ES"/>
              </w:rPr>
              <w:t>#39</w:t>
            </w: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Length</w:t>
            </w:r>
            <w:proofErr w:type="spellEnd"/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Posi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T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%GC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Sequence</w:t>
            </w:r>
            <w:proofErr w:type="spellEnd"/>
          </w:p>
        </w:tc>
      </w:tr>
      <w:tr w:rsidR="008D4328" w:rsidRPr="009B7C37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eft</w:t>
            </w:r>
            <w:proofErr w:type="spellEnd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1 - 40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cagctaagtggtactctcccaga</w:t>
            </w:r>
            <w:proofErr w:type="spellEnd"/>
          </w:p>
        </w:tc>
      </w:tr>
      <w:tr w:rsidR="008D4328" w:rsidRPr="009B7C37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Right</w:t>
            </w:r>
            <w:proofErr w:type="spellEnd"/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Primer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2 - 51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241B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1BD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s-ES"/>
              </w:rPr>
              <w:t>tcgtccgtatttaagcagtgg</w:t>
            </w:r>
            <w:proofErr w:type="spellEnd"/>
          </w:p>
        </w:tc>
      </w:tr>
      <w:tr w:rsidR="008D4328" w:rsidRPr="008241BD" w:rsidTr="00F77B6B">
        <w:trPr>
          <w:trHeight w:val="28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999999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Amplicon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 xml:space="preserve"> (132 </w:t>
            </w:r>
            <w:proofErr w:type="spellStart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nt</w:t>
            </w:r>
            <w:proofErr w:type="spellEnd"/>
            <w:r w:rsidRPr="008241B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es-ES"/>
              </w:rPr>
              <w:t>)</w:t>
            </w:r>
          </w:p>
        </w:tc>
      </w:tr>
      <w:tr w:rsidR="008D4328" w:rsidRPr="008241BD" w:rsidTr="00F77B6B">
        <w:trPr>
          <w:trHeight w:val="864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000000" w:fill="EEEEEE"/>
            <w:vAlign w:val="center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s-ES"/>
              </w:rPr>
            </w:pP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s-ES"/>
              </w:rPr>
              <w:t>cagctaagtggtactctcccaga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gactgtctgactcacgccacccc</w:t>
            </w:r>
            <w:r w:rsidRPr="008241BD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s-ES"/>
              </w:rPr>
              <w:t>ctccacct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ES"/>
              </w:rPr>
              <w:t>tggacacaggacgctgtggtttctgagccag/cagcctcccccgttgcccctctggat</w:t>
            </w:r>
            <w:r w:rsidRPr="008241BD">
              <w:rPr>
                <w:rFonts w:ascii="Courier New" w:eastAsia="Times New Roman" w:hAnsi="Courier New" w:cs="Courier New"/>
                <w:color w:val="000000"/>
                <w:sz w:val="18"/>
                <w:szCs w:val="18"/>
                <w:u w:val="single"/>
                <w:lang w:eastAsia="es-ES"/>
              </w:rPr>
              <w:t>ccactgcttaaatacggacga</w:t>
            </w:r>
          </w:p>
        </w:tc>
      </w:tr>
      <w:tr w:rsidR="008D4328" w:rsidRPr="008241BD" w:rsidTr="00F77B6B">
        <w:trPr>
          <w:trHeight w:val="288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328" w:rsidRPr="008241BD" w:rsidRDefault="008D4328" w:rsidP="00F77B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F77B6B" w:rsidRPr="003E0226" w:rsidRDefault="00F77B6B" w:rsidP="00F77B6B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3E0226">
        <w:rPr>
          <w:rFonts w:ascii="Arial" w:hAnsi="Arial" w:cs="Arial"/>
          <w:b/>
          <w:bCs/>
          <w:sz w:val="24"/>
          <w:szCs w:val="24"/>
          <w:lang w:val="en-US"/>
        </w:rPr>
        <w:t xml:space="preserve">Title: </w:t>
      </w:r>
      <w:r w:rsidRPr="003E0226">
        <w:rPr>
          <w:rFonts w:ascii="Arial" w:hAnsi="Arial" w:cs="Arial"/>
          <w:b/>
          <w:sz w:val="24"/>
          <w:szCs w:val="24"/>
          <w:lang w:val="en-US"/>
        </w:rPr>
        <w:t>Alternative transcripts of the SERPINA1 gene in Alpha-1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E0226">
        <w:rPr>
          <w:rFonts w:ascii="Arial" w:hAnsi="Arial" w:cs="Arial"/>
          <w:b/>
          <w:sz w:val="24"/>
          <w:szCs w:val="24"/>
          <w:lang w:val="en-US"/>
        </w:rPr>
        <w:t>Antitrypsin</w:t>
      </w:r>
      <w:r>
        <w:rPr>
          <w:rFonts w:ascii="Arial" w:hAnsi="Arial" w:cs="Arial"/>
          <w:b/>
          <w:sz w:val="24"/>
          <w:szCs w:val="24"/>
          <w:lang w:val="en-US"/>
        </w:rPr>
        <w:t xml:space="preserve"> D</w:t>
      </w:r>
      <w:r w:rsidRPr="003E0226">
        <w:rPr>
          <w:rFonts w:ascii="Arial" w:hAnsi="Arial" w:cs="Arial"/>
          <w:b/>
          <w:sz w:val="24"/>
          <w:szCs w:val="24"/>
          <w:lang w:val="en-US"/>
        </w:rPr>
        <w:t>eficienc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F77B6B" w:rsidRPr="00F77B6B" w:rsidRDefault="00F77B6B">
      <w:pPr>
        <w:rPr>
          <w:b/>
          <w:lang w:val="en-US"/>
        </w:rPr>
      </w:pPr>
    </w:p>
    <w:p w:rsidR="002F62C0" w:rsidRPr="00F77B6B" w:rsidRDefault="008D4328">
      <w:pPr>
        <w:rPr>
          <w:b/>
          <w:lang w:val="en-US"/>
        </w:rPr>
      </w:pPr>
      <w:proofErr w:type="gramStart"/>
      <w:r w:rsidRPr="00F77B6B">
        <w:rPr>
          <w:b/>
          <w:lang w:val="en-US"/>
        </w:rPr>
        <w:t>Supplementary material.</w:t>
      </w:r>
      <w:proofErr w:type="gramEnd"/>
    </w:p>
    <w:p w:rsidR="008D4328" w:rsidRPr="008D4328" w:rsidRDefault="008D4328" w:rsidP="00F77B6B">
      <w:pPr>
        <w:jc w:val="both"/>
        <w:rPr>
          <w:lang w:val="en-US"/>
        </w:rPr>
      </w:pPr>
      <w:r w:rsidRPr="00F77B6B">
        <w:rPr>
          <w:lang w:val="en-US"/>
        </w:rPr>
        <w:t xml:space="preserve">Description </w:t>
      </w:r>
      <w:r w:rsidR="00AC70E1" w:rsidRPr="00F77B6B">
        <w:rPr>
          <w:lang w:val="en-US"/>
        </w:rPr>
        <w:t>of the three QT-PCR assays, including</w:t>
      </w:r>
      <w:r w:rsidRPr="00F77B6B">
        <w:rPr>
          <w:lang w:val="en-US"/>
        </w:rPr>
        <w:t xml:space="preserve"> the sequen</w:t>
      </w:r>
      <w:r w:rsidR="00AC70E1" w:rsidRPr="00F77B6B">
        <w:rPr>
          <w:lang w:val="en-US"/>
        </w:rPr>
        <w:t xml:space="preserve">ces of the </w:t>
      </w:r>
      <w:proofErr w:type="spellStart"/>
      <w:r w:rsidR="00AC70E1" w:rsidRPr="00F77B6B">
        <w:rPr>
          <w:lang w:val="en-US"/>
        </w:rPr>
        <w:t>amplicons</w:t>
      </w:r>
      <w:proofErr w:type="spellEnd"/>
      <w:r w:rsidR="00AC70E1" w:rsidRPr="00F77B6B">
        <w:rPr>
          <w:lang w:val="en-US"/>
        </w:rPr>
        <w:t xml:space="preserve"> used</w:t>
      </w:r>
      <w:r w:rsidRPr="00F77B6B">
        <w:rPr>
          <w:lang w:val="en-US"/>
        </w:rPr>
        <w:t xml:space="preserve"> to identify the regions 1A-E2 (assay 1A), the 1C-E2 (assay 1C) and the region 1B-1C (assay 1B). Probes 18, 73 and 39 (in red) were used for assays 1A, 1C and 1B respectively. Probe 18 is </w:t>
      </w:r>
      <w:r w:rsidRPr="008D4328">
        <w:rPr>
          <w:lang w:val="en-US"/>
        </w:rPr>
        <w:t>localized in exon 2, Probe 73 is localized in exon 1C, and Probe 39 localized in exon 1B. Separations between exons are marked with a slash (/).</w:t>
      </w:r>
      <w:bookmarkStart w:id="2" w:name="_GoBack"/>
      <w:bookmarkEnd w:id="2"/>
    </w:p>
    <w:sectPr w:rsidR="008D4328" w:rsidRPr="008D432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21A" w:rsidRDefault="000E721A" w:rsidP="008D4328">
      <w:pPr>
        <w:spacing w:after="0" w:line="240" w:lineRule="auto"/>
      </w:pPr>
      <w:r>
        <w:separator/>
      </w:r>
    </w:p>
  </w:endnote>
  <w:endnote w:type="continuationSeparator" w:id="0">
    <w:p w:rsidR="000E721A" w:rsidRDefault="000E721A" w:rsidP="008D4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979748"/>
      <w:docPartObj>
        <w:docPartGallery w:val="Page Numbers (Bottom of Page)"/>
        <w:docPartUnique/>
      </w:docPartObj>
    </w:sdtPr>
    <w:sdtEndPr/>
    <w:sdtContent>
      <w:p w:rsidR="008D4328" w:rsidRDefault="008D432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7B6B">
          <w:rPr>
            <w:noProof/>
          </w:rPr>
          <w:t>1</w:t>
        </w:r>
        <w:r>
          <w:fldChar w:fldCharType="end"/>
        </w:r>
      </w:p>
    </w:sdtContent>
  </w:sdt>
  <w:p w:rsidR="008D4328" w:rsidRDefault="008D432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21A" w:rsidRDefault="000E721A" w:rsidP="008D4328">
      <w:pPr>
        <w:spacing w:after="0" w:line="240" w:lineRule="auto"/>
      </w:pPr>
      <w:r>
        <w:separator/>
      </w:r>
    </w:p>
  </w:footnote>
  <w:footnote w:type="continuationSeparator" w:id="0">
    <w:p w:rsidR="000E721A" w:rsidRDefault="000E721A" w:rsidP="008D4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328"/>
    <w:rsid w:val="000E721A"/>
    <w:rsid w:val="002F62C0"/>
    <w:rsid w:val="003A4E25"/>
    <w:rsid w:val="00525860"/>
    <w:rsid w:val="008D4328"/>
    <w:rsid w:val="00AC70E1"/>
    <w:rsid w:val="00CC56F2"/>
    <w:rsid w:val="00E90DCD"/>
    <w:rsid w:val="00F35AC3"/>
    <w:rsid w:val="00F7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32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D43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D4328"/>
  </w:style>
  <w:style w:type="paragraph" w:styleId="Piedepgina">
    <w:name w:val="footer"/>
    <w:basedOn w:val="Normal"/>
    <w:link w:val="PiedepginaCar"/>
    <w:uiPriority w:val="99"/>
    <w:unhideWhenUsed/>
    <w:rsid w:val="008D43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43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32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D43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D4328"/>
  </w:style>
  <w:style w:type="paragraph" w:styleId="Piedepgina">
    <w:name w:val="footer"/>
    <w:basedOn w:val="Normal"/>
    <w:link w:val="PiedepginaCar"/>
    <w:uiPriority w:val="99"/>
    <w:unhideWhenUsed/>
    <w:rsid w:val="008D43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4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Martinez Delgado</dc:creator>
  <cp:lastModifiedBy>Beatriz Martinez Delgado</cp:lastModifiedBy>
  <cp:revision>2</cp:revision>
  <dcterms:created xsi:type="dcterms:W3CDTF">2015-06-03T08:20:00Z</dcterms:created>
  <dcterms:modified xsi:type="dcterms:W3CDTF">2015-06-03T08:20:00Z</dcterms:modified>
</cp:coreProperties>
</file>